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2671F" w:rsidRDefault="00A2671F" w:rsidP="00A2671F">
      <w:pPr>
        <w:widowControl/>
        <w:spacing w:line="36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 w:rsidRPr="008870D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Table S</w:t>
      </w:r>
      <w:r w:rsidRPr="008870D6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2. </w:t>
      </w:r>
      <w:r w:rsidRPr="00D57E08">
        <w:rPr>
          <w:rFonts w:ascii="Times New Roman" w:eastAsia="DengXian" w:hAnsi="Times New Roman" w:cs="Times New Roman"/>
          <w:kern w:val="0"/>
          <w:sz w:val="24"/>
          <w:szCs w:val="24"/>
        </w:rPr>
        <w:t>List of primers used in this study</w:t>
      </w:r>
    </w:p>
    <w:tbl>
      <w:tblPr>
        <w:tblStyle w:val="a3"/>
        <w:tblpPr w:leftFromText="180" w:rightFromText="180" w:vertAnchor="page" w:horzAnchor="margin" w:tblpY="2311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b/>
                <w:sz w:val="24"/>
                <w:szCs w:val="24"/>
              </w:rPr>
              <w:t>Cloning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PvRXLR111-F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ATGCGCGGCACATTAGCGACTG</w:t>
            </w: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PvRXLR111-R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TCAAGCGTGTTTATTCGACTCG</w:t>
            </w: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VvWRKY40-F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ATGCCTATGGATAGTTCTAATTG</w:t>
            </w: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VvWRKY40-R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TCACCATTTTTCAGTTTGATTATG</w:t>
            </w: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70D6">
              <w:rPr>
                <w:rFonts w:ascii="Times New Roman" w:hAnsi="Times New Roman" w:cs="Times New Roman"/>
                <w:b/>
                <w:sz w:val="24"/>
                <w:szCs w:val="24"/>
              </w:rPr>
              <w:t>qRT</w:t>
            </w:r>
            <w:proofErr w:type="spellEnd"/>
            <w:r w:rsidRPr="008870D6">
              <w:rPr>
                <w:rFonts w:ascii="Times New Roman" w:hAnsi="Times New Roman" w:cs="Times New Roman"/>
                <w:b/>
                <w:sz w:val="24"/>
                <w:szCs w:val="24"/>
              </w:rPr>
              <w:t>-PCR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Vvactin</w:t>
            </w:r>
            <w:proofErr w:type="spellEnd"/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AGACAGGATGAGCAAGGAAATC</w:t>
            </w: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Vvactin</w:t>
            </w:r>
            <w:proofErr w:type="spellEnd"/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GCCTCCAATCCATACGCTATAC</w:t>
            </w: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VvWRKY40RT-F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GAGTCGTTGGGAACTCAGAAA</w:t>
            </w: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VvWRKY40RT-R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ATGCATCGGTTCGCGTATAG</w:t>
            </w: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Atactin</w:t>
            </w:r>
            <w:proofErr w:type="spellEnd"/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TTCCAGCAGCTTCCAT</w:t>
            </w: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Atactin</w:t>
            </w:r>
            <w:proofErr w:type="spellEnd"/>
            <w:r w:rsidRPr="008870D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AGAGATTCAGATGCCCA</w:t>
            </w: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0D6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stoprf</w:t>
            </w:r>
            <w:proofErr w:type="spellEnd"/>
            <w:r w:rsidRPr="008870D6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tabs>
                <w:tab w:val="left" w:pos="978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ACTGAAAAACACCTTGGGC</w:t>
            </w:r>
          </w:p>
        </w:tc>
      </w:tr>
      <w:tr w:rsidR="00A2671F" w:rsidRPr="008870D6" w:rsidTr="0003131F">
        <w:trPr>
          <w:trHeight w:hRule="exact" w:val="680"/>
        </w:trPr>
        <w:tc>
          <w:tcPr>
            <w:tcW w:w="2547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70D6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stoprf</w:t>
            </w:r>
            <w:proofErr w:type="spellEnd"/>
            <w:r w:rsidRPr="008870D6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749" w:type="dxa"/>
            <w:vAlign w:val="center"/>
          </w:tcPr>
          <w:p w:rsidR="00A2671F" w:rsidRPr="008870D6" w:rsidRDefault="00A2671F" w:rsidP="000313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0D6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CTGGGTTGTTGAAGTGGTA</w:t>
            </w:r>
          </w:p>
        </w:tc>
      </w:tr>
    </w:tbl>
    <w:p w:rsidR="00A2671F" w:rsidRPr="004D36E6" w:rsidRDefault="00A2671F" w:rsidP="00A2671F">
      <w:pPr>
        <w:widowControl/>
        <w:spacing w:line="36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:rsidR="00EE299F" w:rsidRDefault="00EE299F"/>
    <w:sectPr w:rsidR="00EE29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71F"/>
    <w:rsid w:val="00001A9E"/>
    <w:rsid w:val="000145D1"/>
    <w:rsid w:val="000161A6"/>
    <w:rsid w:val="000170DB"/>
    <w:rsid w:val="00054DE3"/>
    <w:rsid w:val="00063E0F"/>
    <w:rsid w:val="000946B3"/>
    <w:rsid w:val="00096C0B"/>
    <w:rsid w:val="000A4640"/>
    <w:rsid w:val="00100476"/>
    <w:rsid w:val="001032A5"/>
    <w:rsid w:val="00106290"/>
    <w:rsid w:val="00130649"/>
    <w:rsid w:val="00144035"/>
    <w:rsid w:val="00192823"/>
    <w:rsid w:val="001A0A0E"/>
    <w:rsid w:val="001A2108"/>
    <w:rsid w:val="001A4C72"/>
    <w:rsid w:val="001E05AE"/>
    <w:rsid w:val="00202C50"/>
    <w:rsid w:val="00245FF7"/>
    <w:rsid w:val="0025681C"/>
    <w:rsid w:val="002929BD"/>
    <w:rsid w:val="002C0F6F"/>
    <w:rsid w:val="002C7583"/>
    <w:rsid w:val="002D18ED"/>
    <w:rsid w:val="002D191A"/>
    <w:rsid w:val="002D697F"/>
    <w:rsid w:val="00364695"/>
    <w:rsid w:val="0037237F"/>
    <w:rsid w:val="0038107A"/>
    <w:rsid w:val="00387887"/>
    <w:rsid w:val="003A54D7"/>
    <w:rsid w:val="003B67CC"/>
    <w:rsid w:val="003E79FA"/>
    <w:rsid w:val="003F1B77"/>
    <w:rsid w:val="004036D6"/>
    <w:rsid w:val="00427F7E"/>
    <w:rsid w:val="00436A77"/>
    <w:rsid w:val="00444037"/>
    <w:rsid w:val="00446A5B"/>
    <w:rsid w:val="00473BAB"/>
    <w:rsid w:val="00473DAA"/>
    <w:rsid w:val="00477A2D"/>
    <w:rsid w:val="004B28CD"/>
    <w:rsid w:val="004C18D5"/>
    <w:rsid w:val="00512D23"/>
    <w:rsid w:val="00530978"/>
    <w:rsid w:val="00541CB5"/>
    <w:rsid w:val="005A1877"/>
    <w:rsid w:val="00606870"/>
    <w:rsid w:val="00611BCB"/>
    <w:rsid w:val="006176DC"/>
    <w:rsid w:val="0061771E"/>
    <w:rsid w:val="00635145"/>
    <w:rsid w:val="00652265"/>
    <w:rsid w:val="006A7012"/>
    <w:rsid w:val="00711C26"/>
    <w:rsid w:val="00737941"/>
    <w:rsid w:val="00774E62"/>
    <w:rsid w:val="00775828"/>
    <w:rsid w:val="007959F5"/>
    <w:rsid w:val="007D04AE"/>
    <w:rsid w:val="007E2CE5"/>
    <w:rsid w:val="007E339B"/>
    <w:rsid w:val="007E48AC"/>
    <w:rsid w:val="007F0F68"/>
    <w:rsid w:val="00801253"/>
    <w:rsid w:val="00832FAE"/>
    <w:rsid w:val="00835AE5"/>
    <w:rsid w:val="00845738"/>
    <w:rsid w:val="00871881"/>
    <w:rsid w:val="00875FB6"/>
    <w:rsid w:val="008941CA"/>
    <w:rsid w:val="008C2831"/>
    <w:rsid w:val="008C582F"/>
    <w:rsid w:val="008D4953"/>
    <w:rsid w:val="009321E4"/>
    <w:rsid w:val="00936657"/>
    <w:rsid w:val="009419B9"/>
    <w:rsid w:val="00960702"/>
    <w:rsid w:val="009C0195"/>
    <w:rsid w:val="009D7C20"/>
    <w:rsid w:val="00A11123"/>
    <w:rsid w:val="00A1113A"/>
    <w:rsid w:val="00A14D41"/>
    <w:rsid w:val="00A20D5A"/>
    <w:rsid w:val="00A2671F"/>
    <w:rsid w:val="00A446FF"/>
    <w:rsid w:val="00A65460"/>
    <w:rsid w:val="00A810EF"/>
    <w:rsid w:val="00AB71FF"/>
    <w:rsid w:val="00AB792A"/>
    <w:rsid w:val="00AC520B"/>
    <w:rsid w:val="00AC68C5"/>
    <w:rsid w:val="00AD74D7"/>
    <w:rsid w:val="00B14335"/>
    <w:rsid w:val="00BA19BC"/>
    <w:rsid w:val="00BB1C4E"/>
    <w:rsid w:val="00BE247F"/>
    <w:rsid w:val="00BF6646"/>
    <w:rsid w:val="00C116B6"/>
    <w:rsid w:val="00C22FDF"/>
    <w:rsid w:val="00C60FBE"/>
    <w:rsid w:val="00C61B94"/>
    <w:rsid w:val="00C744DF"/>
    <w:rsid w:val="00C84534"/>
    <w:rsid w:val="00C90977"/>
    <w:rsid w:val="00CB48AE"/>
    <w:rsid w:val="00CD68E9"/>
    <w:rsid w:val="00CE2D06"/>
    <w:rsid w:val="00D131B0"/>
    <w:rsid w:val="00D25733"/>
    <w:rsid w:val="00D35BDF"/>
    <w:rsid w:val="00D42EF8"/>
    <w:rsid w:val="00D45F4B"/>
    <w:rsid w:val="00D50D0B"/>
    <w:rsid w:val="00D62E79"/>
    <w:rsid w:val="00DA7936"/>
    <w:rsid w:val="00DE3D8D"/>
    <w:rsid w:val="00DF4955"/>
    <w:rsid w:val="00E1696C"/>
    <w:rsid w:val="00E277A9"/>
    <w:rsid w:val="00E52EC8"/>
    <w:rsid w:val="00E63A9F"/>
    <w:rsid w:val="00EA2DA2"/>
    <w:rsid w:val="00EA5EC1"/>
    <w:rsid w:val="00ED643C"/>
    <w:rsid w:val="00EE299F"/>
    <w:rsid w:val="00EF374E"/>
    <w:rsid w:val="00EF4A39"/>
    <w:rsid w:val="00F20A4C"/>
    <w:rsid w:val="00F21895"/>
    <w:rsid w:val="00F30069"/>
    <w:rsid w:val="00F50194"/>
    <w:rsid w:val="00F518C9"/>
    <w:rsid w:val="00F63517"/>
    <w:rsid w:val="00F7350B"/>
    <w:rsid w:val="00F96470"/>
    <w:rsid w:val="00FF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69F80BB-B3E5-1042-9B1D-6AF1CD25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71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671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30T02:37:00Z</dcterms:created>
  <dcterms:modified xsi:type="dcterms:W3CDTF">2020-03-30T02:37:00Z</dcterms:modified>
</cp:coreProperties>
</file>